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4C8" w:rsidRPr="000750ED" w:rsidRDefault="004515C8" w:rsidP="00B054C8">
      <w:pPr>
        <w:spacing w:line="480" w:lineRule="auto"/>
        <w:jc w:val="both"/>
        <w:rPr>
          <w:rFonts w:ascii="Times New Roman" w:hAnsi="Times New Roman"/>
          <w:b/>
          <w:color w:val="000000"/>
          <w:sz w:val="20"/>
          <w:szCs w:val="24"/>
          <w:vertAlign w:val="superscript"/>
        </w:rPr>
      </w:pPr>
      <w:r w:rsidRPr="000750ED">
        <w:rPr>
          <w:rFonts w:ascii="Times New Roman" w:eastAsia="Times New Roman" w:hAnsi="Times New Roman"/>
          <w:b/>
          <w:color w:val="000000"/>
          <w:sz w:val="20"/>
          <w:szCs w:val="24"/>
        </w:rPr>
        <w:t>Table S2</w:t>
      </w:r>
      <w:r w:rsidR="00B054C8" w:rsidRPr="000750ED">
        <w:rPr>
          <w:rFonts w:ascii="Times New Roman" w:eastAsia="Times New Roman" w:hAnsi="Times New Roman"/>
          <w:b/>
          <w:color w:val="000000"/>
          <w:sz w:val="20"/>
          <w:szCs w:val="24"/>
        </w:rPr>
        <w:t>.  CHQ-PF28 scores of children with one or more condition and of children without any reported chronic condition</w:t>
      </w:r>
      <w:r w:rsidR="00B054C8" w:rsidRPr="000750ED">
        <w:rPr>
          <w:rFonts w:ascii="Times New Roman" w:hAnsi="Times New Roman"/>
          <w:b/>
          <w:color w:val="000000"/>
          <w:sz w:val="20"/>
          <w:szCs w:val="24"/>
          <w:vertAlign w:val="superscript"/>
        </w:rPr>
        <w:t>¶</w:t>
      </w:r>
    </w:p>
    <w:tbl>
      <w:tblPr>
        <w:tblW w:w="142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1276"/>
        <w:gridCol w:w="851"/>
        <w:gridCol w:w="1275"/>
        <w:gridCol w:w="709"/>
        <w:gridCol w:w="1276"/>
        <w:gridCol w:w="709"/>
        <w:gridCol w:w="1275"/>
        <w:gridCol w:w="709"/>
        <w:gridCol w:w="1276"/>
        <w:gridCol w:w="775"/>
      </w:tblGrid>
      <w:tr w:rsidR="004A76FB" w:rsidRPr="007C54BE" w:rsidTr="003724FE">
        <w:trPr>
          <w:trHeight w:val="255"/>
        </w:trPr>
        <w:tc>
          <w:tcPr>
            <w:tcW w:w="2802" w:type="dxa"/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No chronic condition</w:t>
            </w:r>
          </w:p>
        </w:tc>
        <w:tc>
          <w:tcPr>
            <w:tcW w:w="2127" w:type="dxa"/>
            <w:gridSpan w:val="2"/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985" w:type="dxa"/>
            <w:gridSpan w:val="2"/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yslexia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2051" w:type="dxa"/>
            <w:gridSpan w:val="2"/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igraine/severe headache</w:t>
            </w:r>
          </w:p>
        </w:tc>
      </w:tr>
      <w:tr w:rsidR="004A76FB" w:rsidRPr="007C54BE" w:rsidTr="003724FE">
        <w:trPr>
          <w:trHeight w:val="255"/>
        </w:trPr>
        <w:tc>
          <w:tcPr>
            <w:tcW w:w="2802" w:type="dxa"/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n = 4539)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n=368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n=344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n=318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n=140)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n=143)</w:t>
            </w:r>
          </w:p>
        </w:tc>
      </w:tr>
      <w:tr w:rsidR="003724FE" w:rsidRPr="007C54BE" w:rsidTr="003724FE">
        <w:trPr>
          <w:trHeight w:val="255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ean score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ean score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ean score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ean score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ean score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ean score (SD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ffect</w:t>
            </w:r>
          </w:p>
          <w:p w:rsidR="00B054C8" w:rsidRPr="007C54BE" w:rsidRDefault="00B054C8" w:rsidP="000750E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ize</w:t>
            </w:r>
          </w:p>
        </w:tc>
      </w:tr>
      <w:tr w:rsidR="007C54BE" w:rsidRPr="007C54BE" w:rsidTr="003724FE">
        <w:trPr>
          <w:trHeight w:val="285"/>
        </w:trPr>
        <w:tc>
          <w:tcPr>
            <w:tcW w:w="14208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C54BE" w:rsidRPr="007C54BE" w:rsidRDefault="00BB458F" w:rsidP="00984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HQ-PF28 Summary s</w:t>
            </w:r>
            <w:bookmarkStart w:id="0" w:name="_GoBack"/>
            <w:bookmarkEnd w:id="0"/>
            <w:r w:rsidR="007C54BE"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ales</w:t>
            </w:r>
          </w:p>
        </w:tc>
      </w:tr>
      <w:tr w:rsidR="003724FE" w:rsidRPr="007C54BE" w:rsidTr="003724FE">
        <w:trPr>
          <w:trHeight w:val="285"/>
        </w:trPr>
        <w:tc>
          <w:tcPr>
            <w:tcW w:w="2802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hysical Component Summary  Component Scale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.53 (4.2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.27 (7.0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.28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6.71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.6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6.01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.62 (6.61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.4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7.19)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  <w:noWrap/>
            <w:hideMark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Psychosocial Component Summary Component Scal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.86 (5.8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.09 (7.1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.0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7.5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.1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7.2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.5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7.08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2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.4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8.05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14208" w:type="dxa"/>
            <w:gridSpan w:val="12"/>
            <w:shd w:val="clear" w:color="auto" w:fill="auto"/>
            <w:noWrap/>
          </w:tcPr>
          <w:p w:rsidR="004A76FB" w:rsidRPr="004A76FB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4A76FB" w:rsidRPr="007C54BE" w:rsidTr="003724FE">
        <w:trPr>
          <w:trHeight w:val="285"/>
        </w:trPr>
        <w:tc>
          <w:tcPr>
            <w:tcW w:w="14208" w:type="dxa"/>
            <w:gridSpan w:val="12"/>
            <w:shd w:val="clear" w:color="auto" w:fill="auto"/>
            <w:noWrap/>
          </w:tcPr>
          <w:p w:rsidR="004A76FB" w:rsidRPr="007C54BE" w:rsidRDefault="004A76FB" w:rsidP="00BB458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CHQ-PF28 Child </w:t>
            </w:r>
            <w:r w:rsidR="00BB458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</w:t>
            </w:r>
            <w:r w:rsidRPr="007C54B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ales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  <w:hideMark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hysical</w:t>
            </w:r>
            <w:proofErr w:type="spellEnd"/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Functioning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8.44 (6.5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.15 (12.2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.4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9.6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6.5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9.3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.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0.71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.4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1.13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  <w:hideMark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Role/Social Emotional Behaviora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8.80 (6.5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7C54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4.93 (16.4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4.1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6.0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.1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7.8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6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4.10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.3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6.85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Role/Social-Physical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8.84 (6.65)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7C54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.74 (13.36)</w:t>
            </w:r>
          </w:p>
        </w:tc>
        <w:tc>
          <w:tcPr>
            <w:tcW w:w="851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6.22 (12.28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6.75 (10.91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6.43 (13.67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4.6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2.91)</w:t>
            </w:r>
          </w:p>
        </w:tc>
        <w:tc>
          <w:tcPr>
            <w:tcW w:w="7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  <w:hideMark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Bodily Pai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8.85 (15.9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.36 (20.6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.6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.3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.1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7.6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.57 (20.65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2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1.88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  <w:hideMark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Behavio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44 (14.0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.42 (15.9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.3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6.1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.2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4.9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.7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5.06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6.2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6.79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  <w:hideMark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.19 (13.5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.12 (15.4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.5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5.0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.9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4.7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2.3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6.06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0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6.77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  <w:hideMark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.38 (12.6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7C54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.06 (12.6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8.5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3.1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.7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3.5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6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3.12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.8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1.73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  <w:hideMark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General Health Percep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0.47 (12.1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7C54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16 (19.7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.2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.2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.6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5.6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.3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9.04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.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7.56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83D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7C54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:rsidR="004A76FB" w:rsidRPr="007C54BE" w:rsidRDefault="004A76FB" w:rsidP="009847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A76FB" w:rsidRPr="007C54BE" w:rsidTr="003724FE">
        <w:trPr>
          <w:trHeight w:val="285"/>
        </w:trPr>
        <w:tc>
          <w:tcPr>
            <w:tcW w:w="14208" w:type="dxa"/>
            <w:gridSpan w:val="12"/>
            <w:shd w:val="clear" w:color="auto" w:fill="auto"/>
          </w:tcPr>
          <w:p w:rsidR="004A76FB" w:rsidRPr="002F31ED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HQ-PF28 Parent and Family Impact scales</w:t>
            </w:r>
          </w:p>
        </w:tc>
      </w:tr>
      <w:tr w:rsidR="004A76FB" w:rsidRPr="007C54BE" w:rsidTr="003724FE">
        <w:trPr>
          <w:trHeight w:val="292"/>
        </w:trPr>
        <w:tc>
          <w:tcPr>
            <w:tcW w:w="2802" w:type="dxa"/>
            <w:shd w:val="clear" w:color="auto" w:fill="auto"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arental Impact-Emotional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.96 (11.22)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.5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4.60)</w:t>
            </w:r>
          </w:p>
        </w:tc>
        <w:tc>
          <w:tcPr>
            <w:tcW w:w="851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.79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5.25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66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3.13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7C54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.79 (15.68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.0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8.19)</w:t>
            </w:r>
          </w:p>
        </w:tc>
        <w:tc>
          <w:tcPr>
            <w:tcW w:w="7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arental Impact-Time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7.39 (10.38)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94.61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5.08)</w:t>
            </w:r>
          </w:p>
        </w:tc>
        <w:tc>
          <w:tcPr>
            <w:tcW w:w="851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94.72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3.84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*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.65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1.29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8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2.87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4.0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4.59)</w:t>
            </w:r>
          </w:p>
        </w:tc>
        <w:tc>
          <w:tcPr>
            <w:tcW w:w="7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amily Activities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.47 (12.26)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9.33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7.19)</w:t>
            </w:r>
          </w:p>
        </w:tc>
        <w:tc>
          <w:tcPr>
            <w:tcW w:w="851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  <w:r w:rsidRPr="000750E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7C54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7.83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7.66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1.82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4.18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4.8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4.50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.5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8.96)</w:t>
            </w:r>
          </w:p>
        </w:tc>
        <w:tc>
          <w:tcPr>
            <w:tcW w:w="7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 w:rsidR="004A76FB" w:rsidRPr="007C54BE" w:rsidTr="003724FE">
        <w:trPr>
          <w:trHeight w:val="285"/>
        </w:trPr>
        <w:tc>
          <w:tcPr>
            <w:tcW w:w="2802" w:type="dxa"/>
            <w:shd w:val="clear" w:color="auto" w:fill="auto"/>
          </w:tcPr>
          <w:p w:rsidR="004A76FB" w:rsidRPr="004A76FB" w:rsidRDefault="004A76FB" w:rsidP="004D614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A76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amily Cohesion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.84 (17.01)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.13 (17.86)</w:t>
            </w:r>
          </w:p>
        </w:tc>
        <w:tc>
          <w:tcPr>
            <w:tcW w:w="851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.53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8.32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7.42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8.28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*</w:t>
            </w:r>
          </w:p>
        </w:tc>
        <w:tc>
          <w:tcPr>
            <w:tcW w:w="12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.5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7.27)</w:t>
            </w:r>
          </w:p>
        </w:tc>
        <w:tc>
          <w:tcPr>
            <w:tcW w:w="709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7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18.54)</w:t>
            </w:r>
          </w:p>
        </w:tc>
        <w:tc>
          <w:tcPr>
            <w:tcW w:w="775" w:type="dxa"/>
            <w:shd w:val="clear" w:color="auto" w:fill="auto"/>
            <w:noWrap/>
          </w:tcPr>
          <w:p w:rsidR="004A76FB" w:rsidRPr="007C54BE" w:rsidRDefault="004A76FB" w:rsidP="00AB4A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7C54B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</w:tbl>
    <w:p w:rsidR="007C54BE" w:rsidRPr="000750ED" w:rsidRDefault="007C54BE" w:rsidP="006C19C2">
      <w:pPr>
        <w:spacing w:after="0" w:line="240" w:lineRule="auto"/>
        <w:rPr>
          <w:rFonts w:ascii="Times New Roman" w:eastAsia="Times New Roman" w:hAnsi="Times New Roman"/>
          <w:color w:val="000000"/>
          <w:sz w:val="18"/>
          <w:szCs w:val="20"/>
        </w:rPr>
      </w:pPr>
      <w:r w:rsidRPr="000750ED">
        <w:rPr>
          <w:rFonts w:ascii="Times New Roman" w:eastAsia="Times New Roman" w:hAnsi="Times New Roman"/>
          <w:color w:val="000000"/>
          <w:sz w:val="18"/>
          <w:szCs w:val="20"/>
        </w:rPr>
        <w:t>SD: standard deviation</w:t>
      </w:r>
    </w:p>
    <w:p w:rsidR="007C54BE" w:rsidRPr="000750ED" w:rsidRDefault="007C54BE" w:rsidP="006C19C2">
      <w:pPr>
        <w:spacing w:after="0" w:line="240" w:lineRule="auto"/>
        <w:rPr>
          <w:rFonts w:ascii="Times New Roman" w:eastAsia="Times New Roman" w:hAnsi="Times New Roman"/>
          <w:color w:val="000000"/>
          <w:sz w:val="18"/>
          <w:szCs w:val="20"/>
        </w:rPr>
      </w:pPr>
      <w:r w:rsidRPr="000750ED">
        <w:rPr>
          <w:rFonts w:ascii="Times New Roman" w:eastAsia="Times New Roman" w:hAnsi="Times New Roman"/>
          <w:color w:val="000000"/>
          <w:sz w:val="18"/>
          <w:szCs w:val="20"/>
        </w:rPr>
        <w:t>*P &lt;0.05</w:t>
      </w:r>
    </w:p>
    <w:p w:rsidR="007C54BE" w:rsidRPr="000750ED" w:rsidRDefault="007C54BE" w:rsidP="006C19C2">
      <w:pPr>
        <w:spacing w:after="0" w:line="240" w:lineRule="auto"/>
        <w:rPr>
          <w:rFonts w:ascii="Times New Roman" w:eastAsia="Times New Roman" w:hAnsi="Times New Roman"/>
          <w:color w:val="000000"/>
          <w:sz w:val="18"/>
          <w:szCs w:val="20"/>
        </w:rPr>
      </w:pPr>
      <w:r w:rsidRPr="000750ED">
        <w:rPr>
          <w:rFonts w:ascii="Times New Roman" w:eastAsia="Times New Roman" w:hAnsi="Times New Roman"/>
          <w:color w:val="000000"/>
          <w:sz w:val="18"/>
          <w:szCs w:val="20"/>
        </w:rPr>
        <w:t xml:space="preserve">Effect size (d): </w:t>
      </w:r>
      <w:r w:rsidRPr="000750ED">
        <w:rPr>
          <w:rFonts w:ascii="Times New Roman" w:eastAsia="Times New Roman" w:hAnsi="Times New Roman" w:hint="eastAsia"/>
          <w:color w:val="000000"/>
          <w:sz w:val="18"/>
          <w:szCs w:val="20"/>
        </w:rPr>
        <w:t>a means small difference when 0.2≤d&lt;0.5 small difference; b means moderate difference when 0.5≤d&lt;0.8; c means large difference when d≥0.8; for others that d was less than 0.2, we didn’t mark them in our table.</w:t>
      </w:r>
    </w:p>
    <w:p w:rsidR="00234E1C" w:rsidRPr="004A76FB" w:rsidRDefault="007C54BE" w:rsidP="004A76FB">
      <w:pPr>
        <w:spacing w:after="0" w:line="240" w:lineRule="auto"/>
        <w:rPr>
          <w:rFonts w:ascii="Times New Roman" w:eastAsia="Times New Roman" w:hAnsi="Times New Roman"/>
          <w:color w:val="000000"/>
          <w:sz w:val="18"/>
          <w:szCs w:val="20"/>
        </w:rPr>
      </w:pPr>
      <w:r w:rsidRPr="000750ED">
        <w:rPr>
          <w:rFonts w:ascii="Times New Roman" w:hAnsi="Times New Roman"/>
          <w:color w:val="000000"/>
          <w:sz w:val="18"/>
          <w:szCs w:val="20"/>
          <w:vertAlign w:val="superscript"/>
        </w:rPr>
        <w:t>¶</w:t>
      </w:r>
      <w:r w:rsidRPr="000750ED">
        <w:rPr>
          <w:rFonts w:ascii="Times New Roman" w:eastAsia="Times New Roman" w:hAnsi="Times New Roman"/>
          <w:color w:val="000000"/>
          <w:sz w:val="18"/>
          <w:szCs w:val="20"/>
        </w:rPr>
        <w:t>because there are overlaps between subgroups of children with asthma, eczema, ADHD, dyslexia, migraine/severe headache, it is not possible to calculate total population for supplementary analyses.</w:t>
      </w:r>
    </w:p>
    <w:sectPr w:rsidR="00234E1C" w:rsidRPr="004A76FB" w:rsidSect="004A76F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2BD"/>
    <w:rsid w:val="000750ED"/>
    <w:rsid w:val="00234E1C"/>
    <w:rsid w:val="003724FE"/>
    <w:rsid w:val="004515C8"/>
    <w:rsid w:val="004A76FB"/>
    <w:rsid w:val="006C19C2"/>
    <w:rsid w:val="007C54BE"/>
    <w:rsid w:val="00837346"/>
    <w:rsid w:val="009142BD"/>
    <w:rsid w:val="009816CC"/>
    <w:rsid w:val="00B054C8"/>
    <w:rsid w:val="00B52844"/>
    <w:rsid w:val="00BB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C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C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10</cp:revision>
  <dcterms:created xsi:type="dcterms:W3CDTF">2016-10-13T10:01:00Z</dcterms:created>
  <dcterms:modified xsi:type="dcterms:W3CDTF">2017-04-03T16:44:00Z</dcterms:modified>
</cp:coreProperties>
</file>